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945"/>
        <w:tblW w:w="5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6"/>
        <w:gridCol w:w="1334"/>
        <w:gridCol w:w="1275"/>
      </w:tblGrid>
      <w:tr w:rsidR="001559F4" w:rsidRPr="00DE163E" w14:paraId="3379555E" w14:textId="77777777" w:rsidTr="001559F4">
        <w:trPr>
          <w:trHeight w:val="300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443D5720" w14:textId="33BB3AE1" w:rsidR="001559F4" w:rsidRPr="00DE163E" w:rsidRDefault="001559F4" w:rsidP="00155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67589549" w14:textId="20F796C7" w:rsidR="001559F4" w:rsidRPr="00DE163E" w:rsidRDefault="001559F4" w:rsidP="00155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Annual </w:t>
            </w: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>Salary (USD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6400A3" w14:textId="599DFDFE" w:rsidR="001559F4" w:rsidRPr="00DE163E" w:rsidRDefault="001559F4" w:rsidP="00155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>Cost of training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USD)</w:t>
            </w:r>
          </w:p>
        </w:tc>
      </w:tr>
      <w:tr w:rsidR="001559F4" w:rsidRPr="00DE163E" w14:paraId="458257DE" w14:textId="77777777" w:rsidTr="001559F4">
        <w:trPr>
          <w:trHeight w:val="300"/>
        </w:trPr>
        <w:tc>
          <w:tcPr>
            <w:tcW w:w="3056" w:type="dxa"/>
            <w:shd w:val="clear" w:color="auto" w:fill="auto"/>
            <w:noWrap/>
            <w:vAlign w:val="bottom"/>
          </w:tcPr>
          <w:p w14:paraId="50CCBD0E" w14:textId="1CD508B1" w:rsidR="001559F4" w:rsidRPr="00DE163E" w:rsidRDefault="001559F4" w:rsidP="001559F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1559F4">
              <w:rPr>
                <w:rFonts w:ascii="Calibri" w:eastAsia="Times New Roman" w:hAnsi="Calibri" w:cs="Times New Roman"/>
                <w:b/>
                <w:lang w:eastAsia="en-AU"/>
              </w:rPr>
              <w:t>LIBERIA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2A0F018" w14:textId="28A39C5B" w:rsidR="001559F4" w:rsidRPr="00DE163E" w:rsidRDefault="001559F4" w:rsidP="00155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327B61E" w14:textId="3F2FD24D" w:rsidR="001559F4" w:rsidRPr="00DE163E" w:rsidRDefault="001559F4" w:rsidP="00155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1559F4" w:rsidRPr="00DE163E" w14:paraId="268DF198" w14:textId="77777777" w:rsidTr="001559F4">
        <w:trPr>
          <w:trHeight w:val="300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3471B79E" w14:textId="77777777" w:rsidR="001559F4" w:rsidRPr="00DE163E" w:rsidRDefault="001559F4" w:rsidP="00155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>Specialist medical practitioners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3390086" w14:textId="230D90CB" w:rsidR="001559F4" w:rsidRPr="00DE163E" w:rsidRDefault="00667D50" w:rsidP="00155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57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D5F111" w14:textId="77777777" w:rsidR="001559F4" w:rsidRPr="00DE163E" w:rsidRDefault="001559F4" w:rsidP="00155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>25000</w:t>
            </w:r>
          </w:p>
        </w:tc>
      </w:tr>
      <w:tr w:rsidR="001559F4" w:rsidRPr="00DE163E" w14:paraId="101B9E16" w14:textId="77777777" w:rsidTr="001559F4">
        <w:trPr>
          <w:trHeight w:val="300"/>
        </w:trPr>
        <w:tc>
          <w:tcPr>
            <w:tcW w:w="3056" w:type="dxa"/>
            <w:shd w:val="clear" w:color="auto" w:fill="auto"/>
            <w:noWrap/>
            <w:vAlign w:val="bottom"/>
          </w:tcPr>
          <w:p w14:paraId="27F527AF" w14:textId="0544A222" w:rsidR="001559F4" w:rsidRPr="00DE163E" w:rsidRDefault="001559F4" w:rsidP="00155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>General medical practitioners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30038F3" w14:textId="6EFD8702" w:rsidR="001559F4" w:rsidRDefault="0009152C" w:rsidP="001559F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2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A95639F" w14:textId="3F1AA085" w:rsidR="001559F4" w:rsidRPr="00DE163E" w:rsidRDefault="001559F4" w:rsidP="00155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>25000</w:t>
            </w:r>
          </w:p>
        </w:tc>
      </w:tr>
      <w:tr w:rsidR="001559F4" w:rsidRPr="00DE163E" w14:paraId="656C6310" w14:textId="77777777" w:rsidTr="001559F4">
        <w:trPr>
          <w:trHeight w:val="300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2E7A1495" w14:textId="77777777" w:rsidR="001559F4" w:rsidRPr="00DE163E" w:rsidRDefault="001559F4" w:rsidP="00155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>Registered Midwife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1E5DE87D" w14:textId="79B594F8" w:rsidR="001559F4" w:rsidRPr="00DE163E" w:rsidRDefault="008F0BCC" w:rsidP="00155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24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ACC0C8" w14:textId="77777777" w:rsidR="001559F4" w:rsidRPr="00DE163E" w:rsidRDefault="001559F4" w:rsidP="00155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>3000</w:t>
            </w:r>
          </w:p>
        </w:tc>
      </w:tr>
      <w:tr w:rsidR="001559F4" w:rsidRPr="00DE163E" w14:paraId="29CACE80" w14:textId="77777777" w:rsidTr="001559F4">
        <w:trPr>
          <w:trHeight w:val="300"/>
        </w:trPr>
        <w:tc>
          <w:tcPr>
            <w:tcW w:w="3056" w:type="dxa"/>
            <w:shd w:val="clear" w:color="auto" w:fill="auto"/>
            <w:noWrap/>
            <w:vAlign w:val="bottom"/>
          </w:tcPr>
          <w:p w14:paraId="0A2155AD" w14:textId="2A9BD562" w:rsidR="001559F4" w:rsidRPr="00DE163E" w:rsidRDefault="001559F4" w:rsidP="00155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>Midwifery professionals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AEB68CD" w14:textId="03165E8C" w:rsidR="001559F4" w:rsidRPr="00DE163E" w:rsidRDefault="0009152C" w:rsidP="00155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214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42064E0" w14:textId="72FC2628" w:rsidR="001559F4" w:rsidRPr="00DE163E" w:rsidRDefault="001559F4" w:rsidP="00155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>3000</w:t>
            </w:r>
          </w:p>
        </w:tc>
      </w:tr>
      <w:tr w:rsidR="001559F4" w:rsidRPr="00DE163E" w14:paraId="7BE7852B" w14:textId="77777777" w:rsidTr="001559F4">
        <w:trPr>
          <w:trHeight w:val="300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55098CC5" w14:textId="77777777" w:rsidR="001559F4" w:rsidRPr="00DE163E" w:rsidRDefault="001559F4" w:rsidP="00155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>Nurse professional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479003B" w14:textId="75ADE5F6" w:rsidR="001559F4" w:rsidRPr="00DE163E" w:rsidRDefault="000E709C" w:rsidP="00155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25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0A86F0" w14:textId="77777777" w:rsidR="001559F4" w:rsidRPr="00DE163E" w:rsidRDefault="001559F4" w:rsidP="00155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>4500</w:t>
            </w:r>
          </w:p>
        </w:tc>
      </w:tr>
      <w:tr w:rsidR="001559F4" w:rsidRPr="00DE163E" w14:paraId="6B70EA29" w14:textId="77777777" w:rsidTr="001559F4">
        <w:trPr>
          <w:trHeight w:val="300"/>
        </w:trPr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3D09C680" w14:textId="77777777" w:rsidR="001559F4" w:rsidRPr="00DE163E" w:rsidRDefault="001559F4" w:rsidP="00155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>Registered Nurse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49C1C9CE" w14:textId="6A7C525F" w:rsidR="001559F4" w:rsidRPr="00DE163E" w:rsidRDefault="00C8640A" w:rsidP="00155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23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67CEAF" w14:textId="77777777" w:rsidR="001559F4" w:rsidRPr="00DE163E" w:rsidRDefault="001559F4" w:rsidP="00155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>4500</w:t>
            </w:r>
          </w:p>
        </w:tc>
      </w:tr>
      <w:tr w:rsidR="001559F4" w:rsidRPr="00DE163E" w14:paraId="1E23DBCC" w14:textId="77777777" w:rsidTr="001559F4">
        <w:trPr>
          <w:trHeight w:val="300"/>
        </w:trPr>
        <w:tc>
          <w:tcPr>
            <w:tcW w:w="3056" w:type="dxa"/>
            <w:shd w:val="clear" w:color="auto" w:fill="auto"/>
            <w:noWrap/>
            <w:vAlign w:val="bottom"/>
          </w:tcPr>
          <w:p w14:paraId="2AB1C925" w14:textId="74DDDFF5" w:rsidR="001559F4" w:rsidRPr="001559F4" w:rsidRDefault="001559F4" w:rsidP="001559F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1559F4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GUINEA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17E632B" w14:textId="77777777" w:rsidR="001559F4" w:rsidRDefault="001559F4" w:rsidP="001559F4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8AF0A1D" w14:textId="77777777" w:rsidR="001559F4" w:rsidRPr="00DE163E" w:rsidRDefault="001559F4" w:rsidP="001559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A861CF" w:rsidRPr="00DE163E" w14:paraId="6AD689A0" w14:textId="77777777" w:rsidTr="001559F4">
        <w:trPr>
          <w:trHeight w:val="300"/>
        </w:trPr>
        <w:tc>
          <w:tcPr>
            <w:tcW w:w="3056" w:type="dxa"/>
            <w:shd w:val="clear" w:color="auto" w:fill="auto"/>
            <w:noWrap/>
            <w:vAlign w:val="bottom"/>
          </w:tcPr>
          <w:p w14:paraId="60B3D735" w14:textId="2634BFB5" w:rsidR="00A861CF" w:rsidRPr="00DE163E" w:rsidRDefault="00A861CF" w:rsidP="00A861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>Specialist medical practitioners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E53EBA3" w14:textId="29E9C888" w:rsidR="00A861CF" w:rsidRDefault="00AD6255" w:rsidP="00A861CF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483AED3" w14:textId="1667001A" w:rsidR="00A861CF" w:rsidRPr="00DE163E" w:rsidRDefault="00E339AA" w:rsidP="00A861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884</w:t>
            </w:r>
          </w:p>
        </w:tc>
      </w:tr>
      <w:tr w:rsidR="00E339AA" w:rsidRPr="00DE163E" w14:paraId="37FC5FF3" w14:textId="77777777" w:rsidTr="001559F4">
        <w:trPr>
          <w:trHeight w:val="300"/>
        </w:trPr>
        <w:tc>
          <w:tcPr>
            <w:tcW w:w="3056" w:type="dxa"/>
            <w:shd w:val="clear" w:color="auto" w:fill="auto"/>
            <w:noWrap/>
            <w:vAlign w:val="bottom"/>
          </w:tcPr>
          <w:p w14:paraId="436AA913" w14:textId="50AB467D" w:rsidR="00E339AA" w:rsidRPr="00DE163E" w:rsidRDefault="00E339AA" w:rsidP="00E33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>General medical practitioners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DE511BF" w14:textId="4CAA3EBF" w:rsidR="00E339AA" w:rsidRDefault="004F1F52" w:rsidP="00E339A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7E6B00C" w14:textId="69DBA01C" w:rsidR="00E339AA" w:rsidRPr="00DE163E" w:rsidRDefault="00E339AA" w:rsidP="00E33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884</w:t>
            </w:r>
          </w:p>
        </w:tc>
      </w:tr>
      <w:tr w:rsidR="00E339AA" w:rsidRPr="00DE163E" w14:paraId="5EF85C2E" w14:textId="77777777" w:rsidTr="001559F4">
        <w:trPr>
          <w:trHeight w:val="300"/>
        </w:trPr>
        <w:tc>
          <w:tcPr>
            <w:tcW w:w="3056" w:type="dxa"/>
            <w:shd w:val="clear" w:color="auto" w:fill="auto"/>
            <w:noWrap/>
            <w:vAlign w:val="bottom"/>
          </w:tcPr>
          <w:p w14:paraId="67F9D1D4" w14:textId="299A3D52" w:rsidR="00E339AA" w:rsidRPr="00DE163E" w:rsidRDefault="00E339AA" w:rsidP="00E33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>Midwife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5F3A913" w14:textId="5A2B72E2" w:rsidR="00E339AA" w:rsidRDefault="00FF3AE9" w:rsidP="00E339A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FAA2FCC" w14:textId="5999F604" w:rsidR="00E339AA" w:rsidRPr="00DE163E" w:rsidRDefault="00E339AA" w:rsidP="00E33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647</w:t>
            </w:r>
          </w:p>
        </w:tc>
      </w:tr>
      <w:tr w:rsidR="00E339AA" w:rsidRPr="00DE163E" w14:paraId="09941B35" w14:textId="77777777" w:rsidTr="001559F4">
        <w:trPr>
          <w:trHeight w:val="300"/>
        </w:trPr>
        <w:tc>
          <w:tcPr>
            <w:tcW w:w="3056" w:type="dxa"/>
            <w:shd w:val="clear" w:color="auto" w:fill="auto"/>
            <w:noWrap/>
            <w:vAlign w:val="bottom"/>
          </w:tcPr>
          <w:p w14:paraId="77BDF524" w14:textId="027FCAB4" w:rsidR="00E339AA" w:rsidRPr="00DE163E" w:rsidRDefault="00E339AA" w:rsidP="00E33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Nurse 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D725067" w14:textId="52D4D042" w:rsidR="00E339AA" w:rsidRDefault="003D47D8" w:rsidP="00E339A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5834FAB" w14:textId="23CAEAAA" w:rsidR="00E339AA" w:rsidRPr="00DE163E" w:rsidRDefault="00E339AA" w:rsidP="00E33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440</w:t>
            </w:r>
          </w:p>
        </w:tc>
      </w:tr>
      <w:tr w:rsidR="00E339AA" w:rsidRPr="00DE163E" w14:paraId="18835C85" w14:textId="77777777" w:rsidTr="001559F4">
        <w:trPr>
          <w:trHeight w:val="300"/>
        </w:trPr>
        <w:tc>
          <w:tcPr>
            <w:tcW w:w="3056" w:type="dxa"/>
            <w:shd w:val="clear" w:color="auto" w:fill="auto"/>
            <w:noWrap/>
            <w:vAlign w:val="bottom"/>
          </w:tcPr>
          <w:p w14:paraId="7E8169B5" w14:textId="02810B40" w:rsidR="00E339AA" w:rsidRPr="00DE163E" w:rsidRDefault="00E339AA" w:rsidP="00E339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>Registered Nurse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5C13166" w14:textId="3C2FC831" w:rsidR="00E339AA" w:rsidRDefault="003D47D8" w:rsidP="00E339A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F90FE95" w14:textId="55E072A2" w:rsidR="00E339AA" w:rsidRPr="00DE163E" w:rsidRDefault="00E339AA" w:rsidP="00E33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440</w:t>
            </w:r>
          </w:p>
        </w:tc>
      </w:tr>
      <w:tr w:rsidR="00E339AA" w:rsidRPr="00DE163E" w14:paraId="3C25D07A" w14:textId="77777777" w:rsidTr="001559F4">
        <w:trPr>
          <w:trHeight w:val="300"/>
        </w:trPr>
        <w:tc>
          <w:tcPr>
            <w:tcW w:w="3056" w:type="dxa"/>
            <w:shd w:val="clear" w:color="auto" w:fill="auto"/>
            <w:noWrap/>
            <w:vAlign w:val="bottom"/>
          </w:tcPr>
          <w:p w14:paraId="072E6411" w14:textId="4796B656" w:rsidR="00E339AA" w:rsidRPr="00E339AA" w:rsidRDefault="00E339AA" w:rsidP="00E339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E339A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Sierra Leone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9C19095" w14:textId="77777777" w:rsidR="00E339AA" w:rsidRDefault="00E339AA" w:rsidP="00E339AA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1D464A5" w14:textId="77777777" w:rsidR="00E339AA" w:rsidRDefault="00E339AA" w:rsidP="00E339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70156B" w:rsidRPr="00DE163E" w14:paraId="0B225D3A" w14:textId="77777777" w:rsidTr="001559F4">
        <w:trPr>
          <w:trHeight w:val="300"/>
        </w:trPr>
        <w:tc>
          <w:tcPr>
            <w:tcW w:w="3056" w:type="dxa"/>
            <w:shd w:val="clear" w:color="auto" w:fill="auto"/>
            <w:noWrap/>
            <w:vAlign w:val="bottom"/>
          </w:tcPr>
          <w:p w14:paraId="11BBBD8D" w14:textId="45FC3A3F" w:rsidR="0070156B" w:rsidRPr="00DE163E" w:rsidRDefault="0070156B" w:rsidP="007015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>Specialist medical practitioners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A638CE8" w14:textId="0F274E12" w:rsidR="0070156B" w:rsidRDefault="002C3EF0" w:rsidP="0070156B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78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8219373" w14:textId="28FA4412" w:rsidR="0070156B" w:rsidRDefault="0070156B" w:rsidP="00701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00000</w:t>
            </w:r>
          </w:p>
        </w:tc>
      </w:tr>
      <w:tr w:rsidR="0070156B" w:rsidRPr="00DE163E" w14:paraId="711F1E14" w14:textId="77777777" w:rsidTr="001559F4">
        <w:trPr>
          <w:trHeight w:val="300"/>
        </w:trPr>
        <w:tc>
          <w:tcPr>
            <w:tcW w:w="3056" w:type="dxa"/>
            <w:shd w:val="clear" w:color="auto" w:fill="auto"/>
            <w:noWrap/>
            <w:vAlign w:val="bottom"/>
          </w:tcPr>
          <w:p w14:paraId="405F2142" w14:textId="78534C03" w:rsidR="0070156B" w:rsidRPr="00DE163E" w:rsidRDefault="0070156B" w:rsidP="007015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>General medical practitioners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C8BBABE" w14:textId="3BC908CB" w:rsidR="0070156B" w:rsidRDefault="009330FF" w:rsidP="0070156B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5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787D5BA" w14:textId="6F2700B0" w:rsidR="0070156B" w:rsidRDefault="0070156B" w:rsidP="00701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00000</w:t>
            </w:r>
          </w:p>
        </w:tc>
      </w:tr>
      <w:tr w:rsidR="0070156B" w:rsidRPr="00DE163E" w14:paraId="68826371" w14:textId="77777777" w:rsidTr="001559F4">
        <w:trPr>
          <w:trHeight w:val="300"/>
        </w:trPr>
        <w:tc>
          <w:tcPr>
            <w:tcW w:w="3056" w:type="dxa"/>
            <w:shd w:val="clear" w:color="auto" w:fill="auto"/>
            <w:noWrap/>
            <w:vAlign w:val="bottom"/>
          </w:tcPr>
          <w:p w14:paraId="69CF6292" w14:textId="1C2D6F5F" w:rsidR="0070156B" w:rsidRPr="00DE163E" w:rsidRDefault="0070156B" w:rsidP="007015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>Midwifery professionals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4055F38" w14:textId="643B3C85" w:rsidR="0070156B" w:rsidRDefault="00C43C58" w:rsidP="0070156B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5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D22BB90" w14:textId="0DABD404" w:rsidR="0070156B" w:rsidRDefault="003200B7" w:rsidP="00701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0000</w:t>
            </w:r>
          </w:p>
        </w:tc>
      </w:tr>
      <w:tr w:rsidR="0070156B" w:rsidRPr="00DE163E" w14:paraId="6DF79A7A" w14:textId="77777777" w:rsidTr="001559F4">
        <w:trPr>
          <w:trHeight w:val="300"/>
        </w:trPr>
        <w:tc>
          <w:tcPr>
            <w:tcW w:w="3056" w:type="dxa"/>
            <w:shd w:val="clear" w:color="auto" w:fill="auto"/>
            <w:noWrap/>
            <w:vAlign w:val="bottom"/>
          </w:tcPr>
          <w:p w14:paraId="5B7DAB55" w14:textId="4EEE1E80" w:rsidR="0070156B" w:rsidRPr="00DE163E" w:rsidRDefault="0070156B" w:rsidP="007015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E163E">
              <w:rPr>
                <w:rFonts w:ascii="Calibri" w:eastAsia="Times New Roman" w:hAnsi="Calibri" w:cs="Times New Roman"/>
                <w:color w:val="000000"/>
                <w:lang w:eastAsia="en-AU"/>
              </w:rPr>
              <w:t>Nurse professional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F22CFB7" w14:textId="3491432D" w:rsidR="0070156B" w:rsidRDefault="00C43C58" w:rsidP="0070156B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5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58798A3" w14:textId="27D8CA66" w:rsidR="0070156B" w:rsidRDefault="003200B7" w:rsidP="007015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000</w:t>
            </w:r>
          </w:p>
        </w:tc>
      </w:tr>
    </w:tbl>
    <w:p w14:paraId="0013A4F7" w14:textId="4CC01C87" w:rsidR="00DE163E" w:rsidRDefault="001559F4" w:rsidP="008E7DDB">
      <w:pPr>
        <w:rPr>
          <w:b/>
        </w:rPr>
      </w:pPr>
      <w:r w:rsidRPr="001559F4">
        <w:rPr>
          <w:b/>
        </w:rPr>
        <w:t>Annual salary and training cost assumptions for Liberia, Sierra Leone and Guinea</w:t>
      </w:r>
    </w:p>
    <w:p w14:paraId="1311DE5D" w14:textId="2F8C4B96" w:rsidR="00456BBD" w:rsidRDefault="00456BBD">
      <w:pPr>
        <w:rPr>
          <w:b/>
        </w:rPr>
      </w:pPr>
    </w:p>
    <w:p w14:paraId="343C7D01" w14:textId="0F945C18" w:rsidR="00456BBD" w:rsidRDefault="00456BBD">
      <w:pPr>
        <w:rPr>
          <w:b/>
        </w:rPr>
      </w:pPr>
    </w:p>
    <w:p w14:paraId="499DB832" w14:textId="42B027D6" w:rsidR="00456BBD" w:rsidRDefault="00456BBD">
      <w:pPr>
        <w:rPr>
          <w:b/>
        </w:rPr>
      </w:pPr>
    </w:p>
    <w:p w14:paraId="7AF51621" w14:textId="275EE494" w:rsidR="00456BBD" w:rsidRDefault="00456BBD">
      <w:pPr>
        <w:rPr>
          <w:b/>
        </w:rPr>
      </w:pPr>
    </w:p>
    <w:p w14:paraId="7E73CD84" w14:textId="3BA0334B" w:rsidR="00456BBD" w:rsidRDefault="00456BBD">
      <w:pPr>
        <w:rPr>
          <w:b/>
        </w:rPr>
      </w:pPr>
    </w:p>
    <w:p w14:paraId="0BDCA548" w14:textId="2ABD7740" w:rsidR="00456BBD" w:rsidRDefault="00456BBD">
      <w:pPr>
        <w:rPr>
          <w:b/>
        </w:rPr>
      </w:pPr>
    </w:p>
    <w:p w14:paraId="41949FA7" w14:textId="7DBD957E" w:rsidR="00456BBD" w:rsidRDefault="00456BBD">
      <w:pPr>
        <w:rPr>
          <w:b/>
        </w:rPr>
      </w:pPr>
    </w:p>
    <w:p w14:paraId="6D1CFC14" w14:textId="0BFF8E78" w:rsidR="00456BBD" w:rsidRDefault="00456BBD">
      <w:pPr>
        <w:rPr>
          <w:b/>
        </w:rPr>
      </w:pPr>
    </w:p>
    <w:p w14:paraId="6609472A" w14:textId="0CFC1198" w:rsidR="00456BBD" w:rsidRDefault="00456BBD">
      <w:pPr>
        <w:rPr>
          <w:b/>
        </w:rPr>
      </w:pPr>
    </w:p>
    <w:p w14:paraId="3D3BA6F2" w14:textId="34806AA1" w:rsidR="00456BBD" w:rsidRDefault="00456BBD">
      <w:pPr>
        <w:rPr>
          <w:b/>
        </w:rPr>
      </w:pPr>
    </w:p>
    <w:p w14:paraId="3D877EBA" w14:textId="1215700D" w:rsidR="00456BBD" w:rsidRDefault="00456BBD">
      <w:pPr>
        <w:rPr>
          <w:b/>
        </w:rPr>
      </w:pPr>
    </w:p>
    <w:p w14:paraId="5B786B54" w14:textId="35BA4FBB" w:rsidR="00456BBD" w:rsidRDefault="00456BBD">
      <w:pPr>
        <w:rPr>
          <w:b/>
        </w:rPr>
      </w:pPr>
    </w:p>
    <w:p w14:paraId="47918715" w14:textId="34F81BC7" w:rsidR="00456BBD" w:rsidRDefault="00456BBD">
      <w:pPr>
        <w:rPr>
          <w:b/>
        </w:rPr>
      </w:pPr>
    </w:p>
    <w:p w14:paraId="2D4E7165" w14:textId="3560E9D6" w:rsidR="00456BBD" w:rsidRDefault="00456BBD">
      <w:pPr>
        <w:rPr>
          <w:b/>
        </w:rPr>
      </w:pPr>
    </w:p>
    <w:p w14:paraId="61F78EC8" w14:textId="712D78E7" w:rsidR="00456BBD" w:rsidRDefault="00456BBD">
      <w:pPr>
        <w:rPr>
          <w:b/>
        </w:rPr>
      </w:pPr>
    </w:p>
    <w:p w14:paraId="7884257C" w14:textId="009EF1B9" w:rsidR="00456BBD" w:rsidRDefault="00456BBD">
      <w:pPr>
        <w:rPr>
          <w:b/>
        </w:rPr>
      </w:pPr>
    </w:p>
    <w:p w14:paraId="6CABFA6E" w14:textId="3AC7EBCB" w:rsidR="00456BBD" w:rsidRPr="008E7DDB" w:rsidRDefault="00456BBD">
      <w:r w:rsidRPr="008E7DDB">
        <w:t xml:space="preserve">SOURCE: </w:t>
      </w:r>
      <w:r w:rsidR="008E7DDB" w:rsidRPr="008E7DDB">
        <w:t xml:space="preserve">Annual salary </w:t>
      </w:r>
      <w:r w:rsidR="008E7DDB">
        <w:t>estimates obtained from pay</w:t>
      </w:r>
      <w:bookmarkStart w:id="0" w:name="_GoBack"/>
      <w:bookmarkEnd w:id="0"/>
      <w:r w:rsidR="008E7DDB">
        <w:t xml:space="preserve">roll data from Government Health Departments in Liberia, Sierra Leone and Guinea. Training cost estimates from the </w:t>
      </w:r>
      <w:r w:rsidR="008E7DDB" w:rsidRPr="008E7DDB">
        <w:t xml:space="preserve">One Health Tool </w:t>
      </w:r>
      <w:r w:rsidR="008E7DDB">
        <w:t>used by the Governments in Guinea and Liberia for Investment Cases and the HRH Strategic plan SL Dec 2012 for Sierra Leone.</w:t>
      </w:r>
      <w:r w:rsidR="008E7DDB" w:rsidRPr="008E7DDB">
        <w:t xml:space="preserve"> </w:t>
      </w:r>
    </w:p>
    <w:p w14:paraId="6CA63456" w14:textId="08266C28" w:rsidR="00456BBD" w:rsidRPr="00456BBD" w:rsidRDefault="00456BBD">
      <w:r w:rsidRPr="00456BBD">
        <w:t>NOTES:</w:t>
      </w:r>
      <w:r w:rsidR="0070156B">
        <w:t xml:space="preserve"> </w:t>
      </w:r>
      <w:r w:rsidRPr="00456BBD">
        <w:t xml:space="preserve">Average costs were calculated per health </w:t>
      </w:r>
      <w:proofErr w:type="spellStart"/>
      <w:r w:rsidRPr="00456BBD">
        <w:t>cadre</w:t>
      </w:r>
      <w:proofErr w:type="spellEnd"/>
      <w:r w:rsidRPr="00456BBD">
        <w:t xml:space="preserve"> (for example, average annual costs and training costs for doctors </w:t>
      </w:r>
      <w:r w:rsidR="0070156B">
        <w:t xml:space="preserve">calculated </w:t>
      </w:r>
      <w:r w:rsidRPr="00456BBD">
        <w:t>using Specialists and General Practitioners)</w:t>
      </w:r>
    </w:p>
    <w:sectPr w:rsidR="00456BBD" w:rsidRPr="00456BBD" w:rsidSect="001559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63E"/>
    <w:rsid w:val="00073E4E"/>
    <w:rsid w:val="0009152C"/>
    <w:rsid w:val="000E709C"/>
    <w:rsid w:val="001559F4"/>
    <w:rsid w:val="002C3EF0"/>
    <w:rsid w:val="00316EE3"/>
    <w:rsid w:val="003200B7"/>
    <w:rsid w:val="003D47D8"/>
    <w:rsid w:val="00456BBD"/>
    <w:rsid w:val="004F1F52"/>
    <w:rsid w:val="005411E1"/>
    <w:rsid w:val="00667D50"/>
    <w:rsid w:val="0070156B"/>
    <w:rsid w:val="008E7DDB"/>
    <w:rsid w:val="008F0BCC"/>
    <w:rsid w:val="009330FF"/>
    <w:rsid w:val="00A861CF"/>
    <w:rsid w:val="00AB69C2"/>
    <w:rsid w:val="00AD6255"/>
    <w:rsid w:val="00C43C58"/>
    <w:rsid w:val="00C8640A"/>
    <w:rsid w:val="00DE163E"/>
    <w:rsid w:val="00E339AA"/>
    <w:rsid w:val="00FF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8CF1E"/>
  <w15:chartTrackingRefBased/>
  <w15:docId w15:val="{6A4687A9-725B-45FC-86F7-F8680C41B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05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rthna Dayal</dc:creator>
  <cp:keywords/>
  <dc:description/>
  <cp:lastModifiedBy>Prarthna Dayal</cp:lastModifiedBy>
  <cp:revision>23</cp:revision>
  <dcterms:created xsi:type="dcterms:W3CDTF">2018-11-28T02:10:00Z</dcterms:created>
  <dcterms:modified xsi:type="dcterms:W3CDTF">2018-12-03T02:33:00Z</dcterms:modified>
</cp:coreProperties>
</file>